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20" w:type="dxa"/>
        <w:tblLayout w:type="fixed"/>
        <w:tblLook w:val="04A0" w:firstRow="1" w:lastRow="0" w:firstColumn="1" w:lastColumn="0" w:noHBand="0" w:noVBand="1"/>
      </w:tblPr>
      <w:tblGrid>
        <w:gridCol w:w="2682"/>
        <w:gridCol w:w="1662"/>
        <w:gridCol w:w="1656"/>
        <w:gridCol w:w="6"/>
        <w:gridCol w:w="1651"/>
        <w:gridCol w:w="11"/>
        <w:gridCol w:w="1646"/>
        <w:gridCol w:w="17"/>
        <w:gridCol w:w="1640"/>
        <w:gridCol w:w="22"/>
        <w:gridCol w:w="1635"/>
        <w:gridCol w:w="27"/>
        <w:gridCol w:w="1630"/>
        <w:gridCol w:w="35"/>
      </w:tblGrid>
      <w:tr w:rsidR="00D06343" w:rsidRPr="00ED5080" w14:paraId="6AEFE51A" w14:textId="77777777" w:rsidTr="00D06343">
        <w:trPr>
          <w:gridAfter w:val="1"/>
          <w:wAfter w:w="35" w:type="dxa"/>
          <w:trHeight w:val="288"/>
        </w:trPr>
        <w:tc>
          <w:tcPr>
            <w:tcW w:w="268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898D8" w14:textId="77777777" w:rsidR="00D06343" w:rsidRPr="00235F8F" w:rsidRDefault="00D06343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235F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6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C7939" w14:textId="77777777" w:rsidR="00D06343" w:rsidRPr="00ED5080" w:rsidRDefault="00D06343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verall</w:t>
            </w:r>
          </w:p>
        </w:tc>
        <w:tc>
          <w:tcPr>
            <w:tcW w:w="331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3368FC" w14:textId="3809A457" w:rsidR="00D06343" w:rsidRPr="00ED5080" w:rsidRDefault="00D06343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eastfeeding at 6-8 weeks</w:t>
            </w:r>
          </w:p>
        </w:tc>
        <w:tc>
          <w:tcPr>
            <w:tcW w:w="3314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4F46E4" w14:textId="3565AA50" w:rsidR="00D06343" w:rsidRPr="00ED5080" w:rsidRDefault="00D06343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 Breast Growth</w:t>
            </w:r>
          </w:p>
        </w:tc>
        <w:tc>
          <w:tcPr>
            <w:tcW w:w="3314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5F6D45" w14:textId="77777777" w:rsidR="00D06343" w:rsidRPr="00ED5080" w:rsidRDefault="00D06343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MI</w:t>
            </w:r>
          </w:p>
        </w:tc>
      </w:tr>
      <w:tr w:rsidR="00D06343" w:rsidRPr="00ED5080" w14:paraId="2BC84888" w14:textId="77777777" w:rsidTr="00D06343">
        <w:trPr>
          <w:gridAfter w:val="1"/>
          <w:wAfter w:w="35" w:type="dxa"/>
          <w:trHeight w:val="288"/>
        </w:trPr>
        <w:tc>
          <w:tcPr>
            <w:tcW w:w="268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50C03" w14:textId="77777777" w:rsidR="00D06343" w:rsidRPr="00ED5080" w:rsidRDefault="00D06343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62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E1A826A" w14:textId="77777777" w:rsidR="00D06343" w:rsidRPr="00ED5080" w:rsidRDefault="00D06343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069B" w14:textId="77777777" w:rsidR="00D06343" w:rsidRPr="00ED5080" w:rsidRDefault="00D06343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sent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C49F1" w14:textId="77777777" w:rsidR="00D06343" w:rsidRPr="00ED5080" w:rsidRDefault="00D06343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ssing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7007" w14:textId="77777777" w:rsidR="00D06343" w:rsidRPr="00ED5080" w:rsidRDefault="00D06343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sent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F8F57" w14:textId="77777777" w:rsidR="00D06343" w:rsidRPr="00ED5080" w:rsidRDefault="00D06343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ssing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CB6D" w14:textId="77777777" w:rsidR="00D06343" w:rsidRPr="00ED5080" w:rsidRDefault="00D06343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sent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B1819" w14:textId="77777777" w:rsidR="00D06343" w:rsidRPr="00ED5080" w:rsidRDefault="00D06343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ssing</w:t>
            </w:r>
          </w:p>
        </w:tc>
      </w:tr>
      <w:tr w:rsidR="00D06343" w:rsidRPr="00ED5080" w14:paraId="7E93518E" w14:textId="77777777" w:rsidTr="00D06343">
        <w:trPr>
          <w:gridAfter w:val="1"/>
          <w:wAfter w:w="35" w:type="dxa"/>
          <w:trHeight w:val="300"/>
        </w:trPr>
        <w:tc>
          <w:tcPr>
            <w:tcW w:w="26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34DE4" w14:textId="77777777" w:rsidR="00FB7197" w:rsidRPr="00ED5080" w:rsidRDefault="00FB719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ariable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1FFE6A" w14:textId="77777777" w:rsidR="00FB7197" w:rsidRPr="00ED5080" w:rsidRDefault="00FB719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N=581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701981" w14:textId="71F4E29E" w:rsidR="00FB7197" w:rsidRPr="00ED5080" w:rsidRDefault="00FB719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</w:t>
            </w:r>
            <w:r w:rsidR="00D06343"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  <w:r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414)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8F1A0B" w14:textId="480B35BC" w:rsidR="00FB7197" w:rsidRPr="00ED5080" w:rsidRDefault="00FB719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</w:t>
            </w:r>
            <w:r w:rsidR="00D06343"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  <w:r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167)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E6E9F8" w14:textId="70BF8769" w:rsidR="00FB7197" w:rsidRPr="00ED5080" w:rsidRDefault="00FB719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</w:t>
            </w:r>
            <w:r w:rsidR="00D06343"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  <w:r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460)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AAA974" w14:textId="5E61B45F" w:rsidR="00FB7197" w:rsidRPr="00ED5080" w:rsidRDefault="00FB719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</w:t>
            </w:r>
            <w:r w:rsidR="00D06343"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  <w:r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121)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3C998" w14:textId="0339D013" w:rsidR="00FB7197" w:rsidRPr="00ED5080" w:rsidRDefault="00FB719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</w:t>
            </w:r>
            <w:r w:rsidR="00D06343"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  <w:r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520)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C988D5" w14:textId="281868E9" w:rsidR="00FB7197" w:rsidRPr="00ED5080" w:rsidRDefault="00FB7197" w:rsidP="00BF0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</w:t>
            </w:r>
            <w:r w:rsidR="00D06343"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  <w:r w:rsidRPr="00ED50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=61)</w:t>
            </w:r>
          </w:p>
        </w:tc>
      </w:tr>
      <w:tr w:rsidR="00FB7197" w:rsidRPr="00ED5080" w14:paraId="75100747" w14:textId="77777777" w:rsidTr="00D06343">
        <w:trPr>
          <w:trHeight w:val="300"/>
        </w:trPr>
        <w:tc>
          <w:tcPr>
            <w:tcW w:w="2682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CB04A" w14:textId="5F9AAAEE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east</w:t>
            </w:r>
            <w:r w:rsidR="00D06343"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</w:t>
            </w: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eding at 6-8 week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402E4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5 (47.3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FAFFB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5 (66.4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1124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%)</w:t>
            </w:r>
          </w:p>
        </w:tc>
        <w:tc>
          <w:tcPr>
            <w:tcW w:w="16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6DB7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 (49.6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E4F0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 (46.7%)</w:t>
            </w:r>
          </w:p>
        </w:tc>
        <w:tc>
          <w:tcPr>
            <w:tcW w:w="166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B4C4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 (37.7%)</w:t>
            </w:r>
          </w:p>
        </w:tc>
        <w:tc>
          <w:tcPr>
            <w:tcW w:w="166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C7422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2 (48.5%)</w:t>
            </w:r>
          </w:p>
        </w:tc>
      </w:tr>
      <w:tr w:rsidR="00FB7197" w:rsidRPr="00ED5080" w14:paraId="23D73933" w14:textId="77777777" w:rsidTr="00D06343">
        <w:trPr>
          <w:trHeight w:val="300"/>
        </w:trPr>
        <w:tc>
          <w:tcPr>
            <w:tcW w:w="2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42136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ssin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AD62D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7 (28.7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77A15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3A2A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7 (100%)</w:t>
            </w:r>
          </w:p>
        </w:tc>
        <w:tc>
          <w:tcPr>
            <w:tcW w:w="16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427C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 (32.2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7818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8 (27.8%)</w:t>
            </w:r>
          </w:p>
        </w:tc>
        <w:tc>
          <w:tcPr>
            <w:tcW w:w="16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23E2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 (31.1%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B75E9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8 (28.5%)</w:t>
            </w:r>
          </w:p>
        </w:tc>
      </w:tr>
      <w:tr w:rsidR="00FB7197" w:rsidRPr="00ED5080" w14:paraId="2A484E26" w14:textId="77777777" w:rsidTr="00D06343">
        <w:trPr>
          <w:trHeight w:val="288"/>
        </w:trPr>
        <w:tc>
          <w:tcPr>
            <w:tcW w:w="2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A0CEE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-Pregnancy BMI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ED12B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B15C5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F46B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7C24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7807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5D44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9C070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FB7197" w:rsidRPr="00ED5080" w14:paraId="59596194" w14:textId="77777777" w:rsidTr="00D06343">
        <w:trPr>
          <w:trHeight w:val="288"/>
        </w:trPr>
        <w:tc>
          <w:tcPr>
            <w:tcW w:w="2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AC9E4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Mean (SD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0119B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3 (5.07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06916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3 (4.96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3B8B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3 (5.34)</w:t>
            </w:r>
          </w:p>
        </w:tc>
        <w:tc>
          <w:tcPr>
            <w:tcW w:w="16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396E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4 (5.00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2D92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1 (5.33)</w:t>
            </w:r>
          </w:p>
        </w:tc>
        <w:tc>
          <w:tcPr>
            <w:tcW w:w="16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F036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3 (5.07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D0D0"/>
            <w:noWrap/>
            <w:vAlign w:val="bottom"/>
            <w:hideMark/>
          </w:tcPr>
          <w:p w14:paraId="2C7D2DF9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FB7197" w:rsidRPr="00ED5080" w14:paraId="7C4FFA37" w14:textId="77777777" w:rsidTr="00D06343">
        <w:trPr>
          <w:trHeight w:val="288"/>
        </w:trPr>
        <w:tc>
          <w:tcPr>
            <w:tcW w:w="2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1467A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Median [Min, Max]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99CC0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.1 [16.0, 49.3]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F30D6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.2 [16.0, 45.0]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7FB3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.9 [16.4, 49.3]</w:t>
            </w:r>
          </w:p>
        </w:tc>
        <w:tc>
          <w:tcPr>
            <w:tcW w:w="16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B68B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.2 [16.0, 49.3]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B509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.9 [16.4, 45.0]</w:t>
            </w:r>
          </w:p>
        </w:tc>
        <w:tc>
          <w:tcPr>
            <w:tcW w:w="16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D923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.1 [16.0, 49.3]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D0D0"/>
            <w:noWrap/>
            <w:vAlign w:val="bottom"/>
            <w:hideMark/>
          </w:tcPr>
          <w:p w14:paraId="2F8AD667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FB7197" w:rsidRPr="00ED5080" w14:paraId="79721541" w14:textId="77777777" w:rsidTr="00D06343">
        <w:trPr>
          <w:trHeight w:val="288"/>
        </w:trPr>
        <w:tc>
          <w:tcPr>
            <w:tcW w:w="2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F1727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Missin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800B8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1 (10.5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06C9C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2 (10.1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6761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 (11.4%)</w:t>
            </w:r>
          </w:p>
        </w:tc>
        <w:tc>
          <w:tcPr>
            <w:tcW w:w="16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AB63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 (10.9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C2D2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 (9.1%)</w:t>
            </w:r>
          </w:p>
        </w:tc>
        <w:tc>
          <w:tcPr>
            <w:tcW w:w="16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9B33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%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D0D0"/>
            <w:noWrap/>
            <w:vAlign w:val="bottom"/>
            <w:hideMark/>
          </w:tcPr>
          <w:p w14:paraId="174CD41D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FB7197" w:rsidRPr="00ED5080" w14:paraId="61861391" w14:textId="77777777" w:rsidTr="00D06343">
        <w:trPr>
          <w:trHeight w:val="288"/>
        </w:trPr>
        <w:tc>
          <w:tcPr>
            <w:tcW w:w="2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64BB6" w14:textId="3CA07794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</w:t>
            </w:r>
            <w:r w:rsidR="00D06343" w:rsidRPr="00ED50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Pr="00ED50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pregnancy </w:t>
            </w:r>
            <w:r w:rsidR="00D06343" w:rsidRPr="00ED50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</w:t>
            </w:r>
            <w:r w:rsidRPr="00ED50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abet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34A94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 (1.2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0D1DB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 (1.2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79FA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 (1.2%)</w:t>
            </w:r>
          </w:p>
        </w:tc>
        <w:tc>
          <w:tcPr>
            <w:tcW w:w="16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473D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 (1.3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935B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0.8%)</w:t>
            </w:r>
          </w:p>
        </w:tc>
        <w:tc>
          <w:tcPr>
            <w:tcW w:w="16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B346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 (1.2%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B3FAA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1.6%)</w:t>
            </w:r>
          </w:p>
        </w:tc>
      </w:tr>
      <w:tr w:rsidR="00FB7197" w:rsidRPr="00ED5080" w14:paraId="0673F2A4" w14:textId="77777777" w:rsidTr="00D06343">
        <w:trPr>
          <w:trHeight w:val="288"/>
        </w:trPr>
        <w:tc>
          <w:tcPr>
            <w:tcW w:w="2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989B6" w14:textId="22CA25F2" w:rsidR="00FB7197" w:rsidRPr="00ED5080" w:rsidRDefault="00D06343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DM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50027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 (11.4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3CDE0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3 (10.4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184A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 (13.8%)</w:t>
            </w:r>
          </w:p>
        </w:tc>
        <w:tc>
          <w:tcPr>
            <w:tcW w:w="16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A9EC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1 (11.1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90CF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 (12.4%)</w:t>
            </w:r>
          </w:p>
        </w:tc>
        <w:tc>
          <w:tcPr>
            <w:tcW w:w="16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3961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3 (12.1%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F1275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 (4.9%)</w:t>
            </w:r>
          </w:p>
        </w:tc>
      </w:tr>
      <w:tr w:rsidR="00FB7197" w:rsidRPr="00ED5080" w14:paraId="6EF41394" w14:textId="77777777" w:rsidTr="00D06343">
        <w:trPr>
          <w:trHeight w:val="288"/>
        </w:trPr>
        <w:tc>
          <w:tcPr>
            <w:tcW w:w="2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032C7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 growth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8D4C9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1 (19.1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7EA5B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8 (18.8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558A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 (19.8%)</w:t>
            </w:r>
          </w:p>
        </w:tc>
        <w:tc>
          <w:tcPr>
            <w:tcW w:w="16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569E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1 (24.1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A9D0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%)</w:t>
            </w:r>
          </w:p>
        </w:tc>
        <w:tc>
          <w:tcPr>
            <w:tcW w:w="16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762B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6 (18.5%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00ECA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 (24.6%)</w:t>
            </w:r>
          </w:p>
        </w:tc>
      </w:tr>
      <w:tr w:rsidR="00FB7197" w:rsidRPr="00ED5080" w14:paraId="26B734F9" w14:textId="77777777" w:rsidTr="00D06343">
        <w:trPr>
          <w:trHeight w:val="288"/>
        </w:trPr>
        <w:tc>
          <w:tcPr>
            <w:tcW w:w="2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FF773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Missin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4B2CC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1 (20.8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C028C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2 (19.8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5E71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 (23.4%)</w:t>
            </w:r>
          </w:p>
        </w:tc>
        <w:tc>
          <w:tcPr>
            <w:tcW w:w="16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0DFD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5CD5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1 (100%)</w:t>
            </w:r>
          </w:p>
        </w:tc>
        <w:tc>
          <w:tcPr>
            <w:tcW w:w="16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1A84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0 (21.2%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F0A33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 (18.0%)</w:t>
            </w:r>
          </w:p>
        </w:tc>
      </w:tr>
      <w:tr w:rsidR="00FB7197" w:rsidRPr="00ED5080" w14:paraId="6E67994F" w14:textId="77777777" w:rsidTr="00D06343">
        <w:trPr>
          <w:trHeight w:val="288"/>
        </w:trPr>
        <w:tc>
          <w:tcPr>
            <w:tcW w:w="2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80441" w14:textId="129B2E0E" w:rsidR="00FB7197" w:rsidRPr="00ED5080" w:rsidRDefault="00D06343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east a</w:t>
            </w:r>
            <w:r w:rsidR="00FB7197" w:rsidRPr="00ED50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gmentat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81C9C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 (5.9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E7532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 (7.0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E7EB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 (3.0%)</w:t>
            </w:r>
          </w:p>
        </w:tc>
        <w:tc>
          <w:tcPr>
            <w:tcW w:w="16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D34C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 (5.4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FBE7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 (7.4%)</w:t>
            </w:r>
          </w:p>
        </w:tc>
        <w:tc>
          <w:tcPr>
            <w:tcW w:w="16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98F8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 (6.0%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E49F2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 (4.9%)</w:t>
            </w:r>
          </w:p>
        </w:tc>
      </w:tr>
      <w:tr w:rsidR="00FB7197" w:rsidRPr="00ED5080" w14:paraId="50754342" w14:textId="77777777" w:rsidTr="00D06343">
        <w:trPr>
          <w:trHeight w:val="288"/>
        </w:trPr>
        <w:tc>
          <w:tcPr>
            <w:tcW w:w="2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16815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Missin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2B52F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0.2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DB7D3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0.2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D4ED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%)</w:t>
            </w:r>
          </w:p>
        </w:tc>
        <w:tc>
          <w:tcPr>
            <w:tcW w:w="16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2F36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FD6A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0.8%)</w:t>
            </w:r>
          </w:p>
        </w:tc>
        <w:tc>
          <w:tcPr>
            <w:tcW w:w="16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B156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%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F0450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1.6%)</w:t>
            </w:r>
          </w:p>
        </w:tc>
      </w:tr>
      <w:tr w:rsidR="00FB7197" w:rsidRPr="00ED5080" w14:paraId="267696FB" w14:textId="77777777" w:rsidTr="00D06343">
        <w:trPr>
          <w:trHeight w:val="288"/>
        </w:trPr>
        <w:tc>
          <w:tcPr>
            <w:tcW w:w="2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21EC8" w14:textId="0ABE9DF1" w:rsidR="00FB7197" w:rsidRPr="00ED5080" w:rsidRDefault="00D06343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east r</w:t>
            </w:r>
            <w:r w:rsidR="00FB7197" w:rsidRPr="00ED50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duct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3B667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 (1.0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9356E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 (0.7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96A6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 (1.8%)</w:t>
            </w:r>
          </w:p>
        </w:tc>
        <w:tc>
          <w:tcPr>
            <w:tcW w:w="16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4867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 (0.9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790D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 (1.7%)</w:t>
            </w:r>
          </w:p>
        </w:tc>
        <w:tc>
          <w:tcPr>
            <w:tcW w:w="16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B533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 (1.2%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D3853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%)</w:t>
            </w:r>
          </w:p>
        </w:tc>
      </w:tr>
      <w:tr w:rsidR="00FB7197" w:rsidRPr="00ED5080" w14:paraId="0FDED040" w14:textId="77777777" w:rsidTr="00D06343">
        <w:trPr>
          <w:trHeight w:val="288"/>
        </w:trPr>
        <w:tc>
          <w:tcPr>
            <w:tcW w:w="2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AD1F5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Missin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57561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0.2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4C7C1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0.2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15D4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%)</w:t>
            </w:r>
          </w:p>
        </w:tc>
        <w:tc>
          <w:tcPr>
            <w:tcW w:w="16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09E9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E359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0.8%)</w:t>
            </w:r>
          </w:p>
        </w:tc>
        <w:tc>
          <w:tcPr>
            <w:tcW w:w="16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A48D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%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D792F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1.6%)</w:t>
            </w:r>
          </w:p>
        </w:tc>
      </w:tr>
      <w:tr w:rsidR="00FB7197" w:rsidRPr="00ED5080" w14:paraId="1420827B" w14:textId="77777777" w:rsidTr="00D06343">
        <w:trPr>
          <w:trHeight w:val="288"/>
        </w:trPr>
        <w:tc>
          <w:tcPr>
            <w:tcW w:w="2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7E85C" w14:textId="42800D28" w:rsidR="00FB7197" w:rsidRPr="00ED5080" w:rsidRDefault="00D06343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ipple p</w:t>
            </w:r>
            <w:r w:rsidR="00FB7197" w:rsidRPr="00ED50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ercin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A0BB4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 (3.6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FE304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 (4.1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D624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 (2.4%)</w:t>
            </w:r>
          </w:p>
        </w:tc>
        <w:tc>
          <w:tcPr>
            <w:tcW w:w="16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D3B5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 (4.3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9C2B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0.8%)</w:t>
            </w:r>
          </w:p>
        </w:tc>
        <w:tc>
          <w:tcPr>
            <w:tcW w:w="16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2086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 (3.3%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974BE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 (6.6%)</w:t>
            </w:r>
          </w:p>
        </w:tc>
      </w:tr>
      <w:tr w:rsidR="00FB7197" w:rsidRPr="00ED5080" w14:paraId="02211304" w14:textId="77777777" w:rsidTr="00D06343">
        <w:trPr>
          <w:trHeight w:val="288"/>
        </w:trPr>
        <w:tc>
          <w:tcPr>
            <w:tcW w:w="2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A59E9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Missin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82672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 (0.5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7C558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 (0.5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AA52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0.6%)</w:t>
            </w:r>
          </w:p>
        </w:tc>
        <w:tc>
          <w:tcPr>
            <w:tcW w:w="16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CE41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 (0.4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4B82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0.8%)</w:t>
            </w:r>
          </w:p>
        </w:tc>
        <w:tc>
          <w:tcPr>
            <w:tcW w:w="16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A766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 (0.6%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CC07B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%)</w:t>
            </w:r>
          </w:p>
        </w:tc>
      </w:tr>
      <w:tr w:rsidR="00FB7197" w:rsidRPr="00ED5080" w14:paraId="23A7503C" w14:textId="77777777" w:rsidTr="00D06343">
        <w:trPr>
          <w:trHeight w:val="288"/>
        </w:trPr>
        <w:tc>
          <w:tcPr>
            <w:tcW w:w="2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33C3F" w14:textId="2D6DAA96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hyroid </w:t>
            </w:r>
            <w:r w:rsidR="00D06343" w:rsidRPr="00ED50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</w:t>
            </w:r>
            <w:r w:rsidRPr="00ED50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seas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B14C8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 (7.7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9099B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 (6.5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6E0E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 (10.8%)</w:t>
            </w:r>
          </w:p>
        </w:tc>
        <w:tc>
          <w:tcPr>
            <w:tcW w:w="16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D465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 (7.2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0135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 (9.9%)</w:t>
            </w:r>
          </w:p>
        </w:tc>
        <w:tc>
          <w:tcPr>
            <w:tcW w:w="16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11E9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 (7.7%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818AB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 (8.2%)</w:t>
            </w:r>
          </w:p>
        </w:tc>
      </w:tr>
      <w:tr w:rsidR="00FB7197" w:rsidRPr="00ED5080" w14:paraId="6FB976A8" w14:textId="77777777" w:rsidTr="00D06343">
        <w:trPr>
          <w:trHeight w:val="288"/>
        </w:trPr>
        <w:tc>
          <w:tcPr>
            <w:tcW w:w="2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DC7DD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CO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960B8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7 (8.1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06136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 (8.2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43D0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 (7.8%)</w:t>
            </w:r>
          </w:p>
        </w:tc>
        <w:tc>
          <w:tcPr>
            <w:tcW w:w="16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4B51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 (7.6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4A95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 (9.9%)</w:t>
            </w:r>
          </w:p>
        </w:tc>
        <w:tc>
          <w:tcPr>
            <w:tcW w:w="16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D5AD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1 (7.9%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91362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 (9.8%)</w:t>
            </w:r>
          </w:p>
        </w:tc>
      </w:tr>
      <w:tr w:rsidR="00FB7197" w:rsidRPr="00ED5080" w14:paraId="1AFC239B" w14:textId="77777777" w:rsidTr="00D06343">
        <w:trPr>
          <w:trHeight w:val="288"/>
        </w:trPr>
        <w:tc>
          <w:tcPr>
            <w:tcW w:w="2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A05FD" w14:textId="6EF9E306" w:rsidR="00FB7197" w:rsidRPr="00ED5080" w:rsidRDefault="00D06343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east h</w:t>
            </w:r>
            <w:r w:rsidR="00FB7197" w:rsidRPr="00ED50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poplasi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49799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 (0.9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89681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 (0.7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CF78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 (1.2%)</w:t>
            </w:r>
          </w:p>
        </w:tc>
        <w:tc>
          <w:tcPr>
            <w:tcW w:w="16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0B22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 (0.7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D758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 (1.7%)</w:t>
            </w:r>
          </w:p>
        </w:tc>
        <w:tc>
          <w:tcPr>
            <w:tcW w:w="16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0318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 (0.6%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26511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 (3.3%)</w:t>
            </w:r>
          </w:p>
        </w:tc>
      </w:tr>
      <w:tr w:rsidR="00FB7197" w:rsidRPr="00ED5080" w14:paraId="354A2180" w14:textId="77777777" w:rsidTr="00D06343">
        <w:trPr>
          <w:trHeight w:val="288"/>
        </w:trPr>
        <w:tc>
          <w:tcPr>
            <w:tcW w:w="2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EB066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Missin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210A5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 (0.3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570BF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 (0.5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0AF5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%)</w:t>
            </w:r>
          </w:p>
        </w:tc>
        <w:tc>
          <w:tcPr>
            <w:tcW w:w="16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1BFE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0.2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A197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0.8%)</w:t>
            </w:r>
          </w:p>
        </w:tc>
        <w:tc>
          <w:tcPr>
            <w:tcW w:w="16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C7D1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%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B6BFA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 (3.3%)</w:t>
            </w:r>
          </w:p>
        </w:tc>
      </w:tr>
      <w:tr w:rsidR="00FB7197" w:rsidRPr="00ED5080" w14:paraId="3260FC58" w14:textId="77777777" w:rsidTr="00D06343">
        <w:trPr>
          <w:trHeight w:val="288"/>
        </w:trPr>
        <w:tc>
          <w:tcPr>
            <w:tcW w:w="2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3F082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ther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E903A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 (3.3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FFB95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 (3.6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35EE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 (2.4%)</w:t>
            </w:r>
          </w:p>
        </w:tc>
        <w:tc>
          <w:tcPr>
            <w:tcW w:w="166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CB26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 (3.3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228F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 (3.3%)</w:t>
            </w:r>
          </w:p>
        </w:tc>
        <w:tc>
          <w:tcPr>
            <w:tcW w:w="16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92CE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 (2.7%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4ADEC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 (8.2%)</w:t>
            </w:r>
          </w:p>
        </w:tc>
      </w:tr>
      <w:tr w:rsidR="00FB7197" w:rsidRPr="00235F8F" w14:paraId="0E7F3250" w14:textId="77777777" w:rsidTr="00D06343">
        <w:trPr>
          <w:trHeight w:val="300"/>
        </w:trPr>
        <w:tc>
          <w:tcPr>
            <w:tcW w:w="26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D8BFE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Missing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068CF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 (0.3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1CFBA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 (0.5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AD63A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%)</w:t>
            </w:r>
          </w:p>
        </w:tc>
        <w:tc>
          <w:tcPr>
            <w:tcW w:w="166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9701A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0.2%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E40D4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0.8%)</w:t>
            </w:r>
          </w:p>
        </w:tc>
        <w:tc>
          <w:tcPr>
            <w:tcW w:w="166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9E560" w14:textId="77777777" w:rsidR="00FB7197" w:rsidRPr="00ED5080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%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15DFB" w14:textId="77777777" w:rsidR="00FB7197" w:rsidRPr="00235F8F" w:rsidRDefault="00FB7197" w:rsidP="00BF0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D50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 (3.3%)</w:t>
            </w:r>
          </w:p>
        </w:tc>
      </w:tr>
    </w:tbl>
    <w:p w14:paraId="40B9EF85" w14:textId="4A8CFEFD" w:rsidR="00FB7197" w:rsidRPr="00235F8F" w:rsidRDefault="00D06343" w:rsidP="00FB7197">
      <w:pPr>
        <w:rPr>
          <w:rFonts w:ascii="Times New Roman" w:hAnsi="Times New Roman" w:cs="Times New Roman"/>
          <w:sz w:val="20"/>
          <w:szCs w:val="20"/>
        </w:rPr>
      </w:pPr>
      <w:r w:rsidRPr="00D06343">
        <w:rPr>
          <w:rFonts w:ascii="Times New Roman" w:hAnsi="Times New Roman" w:cs="Times New Roman"/>
          <w:sz w:val="20"/>
          <w:szCs w:val="20"/>
        </w:rPr>
        <w:t>Abbreviations: BMI, body mass index; GDM, gestational diabetes mellitus; PCOS, polycystic ovary syndrome</w:t>
      </w:r>
    </w:p>
    <w:p w14:paraId="6EA337B4" w14:textId="77777777" w:rsidR="00143A0C" w:rsidRPr="00235F8F" w:rsidRDefault="00143A0C">
      <w:pPr>
        <w:rPr>
          <w:rFonts w:ascii="Times New Roman" w:hAnsi="Times New Roman" w:cs="Times New Roman"/>
          <w:sz w:val="20"/>
          <w:szCs w:val="20"/>
        </w:rPr>
      </w:pPr>
    </w:p>
    <w:sectPr w:rsidR="00143A0C" w:rsidRPr="00235F8F" w:rsidSect="00FB7197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799DA" w14:textId="77777777" w:rsidR="007A2D5A" w:rsidRDefault="007A2D5A" w:rsidP="00FB7197">
      <w:pPr>
        <w:spacing w:after="0" w:line="240" w:lineRule="auto"/>
      </w:pPr>
      <w:r>
        <w:separator/>
      </w:r>
    </w:p>
  </w:endnote>
  <w:endnote w:type="continuationSeparator" w:id="0">
    <w:p w14:paraId="2A3AF4FF" w14:textId="77777777" w:rsidR="007A2D5A" w:rsidRDefault="007A2D5A" w:rsidP="00FB7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9AA59" w14:textId="77777777" w:rsidR="007A2D5A" w:rsidRDefault="007A2D5A" w:rsidP="00FB7197">
      <w:pPr>
        <w:spacing w:after="0" w:line="240" w:lineRule="auto"/>
      </w:pPr>
      <w:r>
        <w:separator/>
      </w:r>
    </w:p>
  </w:footnote>
  <w:footnote w:type="continuationSeparator" w:id="0">
    <w:p w14:paraId="3F7D78D9" w14:textId="77777777" w:rsidR="007A2D5A" w:rsidRDefault="007A2D5A" w:rsidP="00FB71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11C77" w14:textId="23B20EED" w:rsidR="00544F91" w:rsidRPr="00544F91" w:rsidRDefault="00544F91">
    <w:pPr>
      <w:pStyle w:val="Header"/>
      <w:rPr>
        <w:rFonts w:ascii="Times New Roman" w:hAnsi="Times New Roman" w:cs="Times New Roman"/>
      </w:rPr>
    </w:pPr>
    <w:r w:rsidRPr="00286A3D">
      <w:rPr>
        <w:rFonts w:ascii="Times New Roman" w:hAnsi="Times New Roman" w:cs="Times New Roman"/>
        <w:b/>
        <w:bCs/>
      </w:rPr>
      <w:t>Appendix S</w:t>
    </w:r>
    <w:r w:rsidR="007023A1">
      <w:rPr>
        <w:rFonts w:ascii="Times New Roman" w:hAnsi="Times New Roman" w:cs="Times New Roman"/>
        <w:b/>
        <w:bCs/>
      </w:rPr>
      <w:t>4</w:t>
    </w:r>
    <w:r w:rsidRPr="00286A3D">
      <w:rPr>
        <w:rFonts w:ascii="Times New Roman" w:hAnsi="Times New Roman" w:cs="Times New Roman"/>
        <w:b/>
        <w:bCs/>
      </w:rPr>
      <w:t>.</w:t>
    </w:r>
    <w:r w:rsidRPr="00544F91">
      <w:rPr>
        <w:rFonts w:ascii="Times New Roman" w:hAnsi="Times New Roman" w:cs="Times New Roman"/>
      </w:rPr>
      <w:t xml:space="preserve"> </w:t>
    </w:r>
    <w:r w:rsidR="00014759" w:rsidRPr="00014759">
      <w:rPr>
        <w:rFonts w:ascii="Times New Roman" w:hAnsi="Times New Roman" w:cs="Times New Roman"/>
      </w:rPr>
      <w:t>Summary Statistics of the Outcome and Individual Risk Factors Stratified by Availability of the Outcome, No Breast Growth and Pre-Pregnancy BMI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197"/>
    <w:rsid w:val="00014759"/>
    <w:rsid w:val="00143A0C"/>
    <w:rsid w:val="001A22DF"/>
    <w:rsid w:val="00235F8F"/>
    <w:rsid w:val="00286A3D"/>
    <w:rsid w:val="003F3852"/>
    <w:rsid w:val="0052382F"/>
    <w:rsid w:val="00544F91"/>
    <w:rsid w:val="00644E03"/>
    <w:rsid w:val="0064569E"/>
    <w:rsid w:val="007023A1"/>
    <w:rsid w:val="0074498B"/>
    <w:rsid w:val="00765490"/>
    <w:rsid w:val="007A2D5A"/>
    <w:rsid w:val="009B6A02"/>
    <w:rsid w:val="00CA677A"/>
    <w:rsid w:val="00D06343"/>
    <w:rsid w:val="00ED5080"/>
    <w:rsid w:val="00FB7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D500F"/>
  <w15:chartTrackingRefBased/>
  <w15:docId w15:val="{0EF0E09D-2C78-4D01-AEF9-9E3C3A5ED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197"/>
  </w:style>
  <w:style w:type="paragraph" w:styleId="Heading1">
    <w:name w:val="heading 1"/>
    <w:basedOn w:val="Normal"/>
    <w:next w:val="Normal"/>
    <w:link w:val="Heading1Char"/>
    <w:uiPriority w:val="9"/>
    <w:qFormat/>
    <w:rsid w:val="00FB71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71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71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71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71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71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71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71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71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1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71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71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71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71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71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71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71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71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71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71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71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71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71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71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71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71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71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71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719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B71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197"/>
  </w:style>
  <w:style w:type="paragraph" w:styleId="Footer">
    <w:name w:val="footer"/>
    <w:basedOn w:val="Normal"/>
    <w:link w:val="FooterChar"/>
    <w:uiPriority w:val="99"/>
    <w:unhideWhenUsed/>
    <w:rsid w:val="00FB71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1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Perrella</dc:creator>
  <cp:keywords/>
  <dc:description/>
  <cp:lastModifiedBy>Sharon Perrella</cp:lastModifiedBy>
  <cp:revision>6</cp:revision>
  <dcterms:created xsi:type="dcterms:W3CDTF">2025-04-23T06:15:00Z</dcterms:created>
  <dcterms:modified xsi:type="dcterms:W3CDTF">2025-05-29T08:40:00Z</dcterms:modified>
</cp:coreProperties>
</file>